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D4D" w:rsidRPr="00B87BA2" w:rsidRDefault="00243D4D" w:rsidP="00952D35">
      <w:pPr>
        <w:widowControl/>
        <w:ind w:rightChars="-364" w:right="-764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proofErr w:type="gramStart"/>
      <w:r w:rsidRPr="00B87BA2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2</w:t>
      </w:r>
      <w:r w:rsidR="00F55646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 xml:space="preserve"> Table</w:t>
      </w:r>
      <w:r w:rsidRPr="00B87BA2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</w:t>
      </w:r>
      <w:proofErr w:type="gramEnd"/>
      <w:r w:rsidRPr="00B87BA2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 w:rsidR="00B66043" w:rsidRPr="00B66043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ensitivity analyses of included studies in gender analyses</w:t>
      </w:r>
    </w:p>
    <w:tbl>
      <w:tblPr>
        <w:tblW w:w="10524" w:type="dxa"/>
        <w:tblInd w:w="93" w:type="dxa"/>
        <w:tblLook w:val="04A0" w:firstRow="1" w:lastRow="0" w:firstColumn="1" w:lastColumn="0" w:noHBand="0" w:noVBand="1"/>
      </w:tblPr>
      <w:tblGrid>
        <w:gridCol w:w="222"/>
        <w:gridCol w:w="3340"/>
        <w:gridCol w:w="1260"/>
        <w:gridCol w:w="3100"/>
        <w:gridCol w:w="222"/>
        <w:gridCol w:w="1520"/>
        <w:gridCol w:w="860"/>
      </w:tblGrid>
      <w:tr w:rsidR="002340C2" w:rsidRPr="00B87BA2" w:rsidTr="00B13A21">
        <w:trPr>
          <w:trHeight w:val="102"/>
        </w:trPr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340C2" w:rsidRPr="00B87BA2" w:rsidTr="00B13A21">
        <w:trPr>
          <w:trHeight w:val="2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02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all sensitivity analysis (when omitted)</w:t>
            </w:r>
          </w:p>
        </w:tc>
      </w:tr>
      <w:tr w:rsidR="002340C2" w:rsidRPr="00B87BA2" w:rsidTr="00B13A21">
        <w:trPr>
          <w:trHeight w:val="2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riers/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BF4E0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ummary </w:t>
            </w:r>
            <w:r w:rsidR="00BF4E01"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group</w:t>
            </w: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R, 95% C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terogeneity</w:t>
            </w:r>
          </w:p>
        </w:tc>
      </w:tr>
      <w:tr w:rsidR="002340C2" w:rsidRPr="00B87BA2" w:rsidTr="00B13A21">
        <w:trPr>
          <w:trHeight w:val="240"/>
        </w:trPr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Study/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noncarriers</w:t>
            </w:r>
            <w:proofErr w:type="spellEnd"/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xed effect model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2340C2" w:rsidRPr="00B87BA2" w:rsidTr="00B13A21">
        <w:trPr>
          <w:trHeight w:val="300"/>
        </w:trPr>
        <w:tc>
          <w:tcPr>
            <w:tcW w:w="3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B87B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Gilom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40C2" w:rsidRPr="00B87BA2" w:rsidTr="00B13A21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Spiegl-Kreinecker</w:t>
            </w:r>
            <w:proofErr w:type="spellEnd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/2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92/3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 [0.64, 1.23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2340C2" w:rsidRPr="00B87BA2" w:rsidTr="00B13A21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Simon, M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141/3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</w:t>
            </w:r>
            <w:bookmarkStart w:id="0" w:name="_GoBack"/>
            <w:bookmarkEnd w:id="0"/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 [0.64, 1.25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</w:t>
            </w:r>
          </w:p>
        </w:tc>
      </w:tr>
      <w:tr w:rsidR="002340C2" w:rsidRPr="00B87BA2" w:rsidTr="00B13A21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Remke,M</w:t>
            </w:r>
            <w:proofErr w:type="spellEnd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93/36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 [0.70, 1.56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</w:t>
            </w:r>
          </w:p>
        </w:tc>
      </w:tr>
      <w:tr w:rsidR="002340C2" w:rsidRPr="00B87BA2" w:rsidTr="00B13A21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Chen, C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45/10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 [0.69, 1.34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</w:t>
            </w:r>
          </w:p>
        </w:tc>
      </w:tr>
      <w:tr w:rsidR="002340C2" w:rsidRPr="00B87BA2" w:rsidTr="00B13A21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Arita</w:t>
            </w:r>
            <w:proofErr w:type="spellEnd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, H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43/4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 [0.71, 1.36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</w:t>
            </w:r>
          </w:p>
        </w:tc>
      </w:tr>
      <w:tr w:rsidR="002340C2" w:rsidRPr="00B87BA2" w:rsidTr="00B13A21">
        <w:trPr>
          <w:trHeight w:val="300"/>
        </w:trPr>
        <w:tc>
          <w:tcPr>
            <w:tcW w:w="3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hyroid canc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40C2" w:rsidRPr="00B87BA2" w:rsidTr="00B13A21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Xing, M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142/44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1.71 [1.18, 2.50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.44</w:t>
            </w:r>
          </w:p>
        </w:tc>
      </w:tr>
      <w:tr w:rsidR="002340C2" w:rsidRPr="00B87BA2" w:rsidTr="00B13A21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ng, N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/7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0 [1.60, 3.04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2340C2" w:rsidRPr="00B87BA2" w:rsidTr="00B13A21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zza</w:t>
            </w:r>
            <w:proofErr w:type="spellEnd"/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M/2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/21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 [1.66, 3.25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  <w:tr w:rsidR="002340C2" w:rsidRPr="00B87BA2" w:rsidTr="00B13A21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lo</w:t>
            </w:r>
            <w:proofErr w:type="spellEnd"/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M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/41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0 [1.64, 3.24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2340C2" w:rsidRPr="00B87BA2" w:rsidTr="00B13A21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u, X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/32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7 [1.41, 2.75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2340C2" w:rsidRPr="00B87BA2" w:rsidTr="00B13A21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u, T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/7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0 [1.53, 2.89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2340C2" w:rsidRPr="00B87BA2" w:rsidTr="00B13A21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ndolfi</w:t>
            </w:r>
            <w:proofErr w:type="spellEnd"/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G/2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/1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8 [1.65, 3.16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  <w:tr w:rsidR="002340C2" w:rsidRPr="00B87BA2" w:rsidTr="00B13A21">
        <w:trPr>
          <w:trHeight w:val="300"/>
        </w:trPr>
        <w:tc>
          <w:tcPr>
            <w:tcW w:w="3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elano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40C2" w:rsidRPr="00B87BA2" w:rsidTr="00B13A21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Xie</w:t>
            </w:r>
            <w:proofErr w:type="spellEnd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, H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4/3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 [1.10, 1.83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  <w:tr w:rsidR="002340C2" w:rsidRPr="00B87BA2" w:rsidTr="00B13A21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Populo</w:t>
            </w:r>
            <w:proofErr w:type="spellEnd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, H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102/29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 [1.11, 2.01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</w:t>
            </w:r>
          </w:p>
        </w:tc>
      </w:tr>
      <w:tr w:rsidR="002340C2" w:rsidRPr="00B87BA2" w:rsidTr="00B13A21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Heidenreich</w:t>
            </w:r>
            <w:proofErr w:type="spellEnd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, B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109/17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0 [1.04, 1.88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</w:t>
            </w:r>
          </w:p>
        </w:tc>
      </w:tr>
      <w:tr w:rsidR="002340C2" w:rsidRPr="00B87BA2" w:rsidTr="00B13A21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Griewank</w:t>
            </w:r>
            <w:proofErr w:type="spellEnd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, K G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154/20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1 [1.10, 2.06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  <w:tr w:rsidR="002340C2" w:rsidRPr="00B87BA2" w:rsidTr="00B13A21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proofErr w:type="spellStart"/>
            <w:r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Egberts</w:t>
            </w:r>
            <w:proofErr w:type="spellEnd"/>
            <w:r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, F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33/5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1.32 [1.01, 1.71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.96</w:t>
            </w:r>
          </w:p>
        </w:tc>
      </w:tr>
      <w:tr w:rsidR="002340C2" w:rsidRPr="00B87BA2" w:rsidTr="00B13A21">
        <w:trPr>
          <w:trHeight w:val="300"/>
        </w:trPr>
        <w:tc>
          <w:tcPr>
            <w:tcW w:w="3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epatocellular carcino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13A21" w:rsidRPr="00B87BA2" w:rsidTr="00B13A21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21" w:rsidRPr="00B87BA2" w:rsidRDefault="00B13A21" w:rsidP="00234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Chen, Y L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21" w:rsidRPr="00B87BA2" w:rsidRDefault="00B13A21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57/13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A21" w:rsidRPr="00B87BA2" w:rsidRDefault="00B13A21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C614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C614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B13A21" w:rsidRPr="00B87BA2" w:rsidTr="00B13A21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21" w:rsidRPr="00B87BA2" w:rsidRDefault="00B13A21" w:rsidP="00234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Nault</w:t>
            </w:r>
            <w:proofErr w:type="spellEnd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, J C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A21" w:rsidRPr="00B87BA2" w:rsidRDefault="00B13A21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179/12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C614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C614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2340C2" w:rsidRPr="00B87BA2" w:rsidTr="00B13A21">
        <w:trPr>
          <w:trHeight w:val="300"/>
        </w:trPr>
        <w:tc>
          <w:tcPr>
            <w:tcW w:w="3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nal cell carcinom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13A21" w:rsidRPr="00B87BA2" w:rsidTr="00B13A21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234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Hosen, I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12/17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C614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C614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B13A21" w:rsidRPr="00B87BA2" w:rsidTr="00B13A21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234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Wang, K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9/8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C614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C614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2340C2" w:rsidRPr="00B87BA2" w:rsidTr="00B13A21">
        <w:trPr>
          <w:trHeight w:val="300"/>
        </w:trPr>
        <w:tc>
          <w:tcPr>
            <w:tcW w:w="3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ung canc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13A21" w:rsidRPr="00B87BA2" w:rsidTr="00B13A21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234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Ma, 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12/45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C614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C614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B13A21" w:rsidRPr="00B87BA2" w:rsidTr="00B13A21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234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Yuan, 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6/9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C614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3A21" w:rsidRPr="00B87BA2" w:rsidRDefault="00B13A21" w:rsidP="00C614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2340C2" w:rsidRPr="00B87BA2" w:rsidTr="00B13A21">
        <w:trPr>
          <w:trHeight w:val="300"/>
        </w:trPr>
        <w:tc>
          <w:tcPr>
            <w:tcW w:w="35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ther canc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40C2" w:rsidRPr="00B87BA2" w:rsidTr="00B13A21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Adrenal-Liu, T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5/4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 [0.95, 1.61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</w:t>
            </w:r>
          </w:p>
        </w:tc>
      </w:tr>
      <w:tr w:rsidR="002340C2" w:rsidRPr="00B87BA2" w:rsidTr="00B13A21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Bladder-</w:t>
            </w:r>
            <w:proofErr w:type="spellStart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Rachakonda</w:t>
            </w:r>
            <w:proofErr w:type="spellEnd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, P S/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186/9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 [0.95, 1.75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</w:t>
            </w:r>
          </w:p>
        </w:tc>
      </w:tr>
      <w:tr w:rsidR="002340C2" w:rsidRPr="00B87BA2" w:rsidTr="00B13A21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F55729" w:rsidP="00234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Laryngeal</w:t>
            </w:r>
            <w:r w:rsidR="002340C2"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proofErr w:type="spellStart"/>
            <w:r w:rsidR="002340C2"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Qu,Y</w:t>
            </w:r>
            <w:proofErr w:type="spellEnd"/>
            <w:r w:rsidR="002340C2"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64/17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 [0.83, 1.81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</w:t>
            </w:r>
          </w:p>
        </w:tc>
      </w:tr>
      <w:tr w:rsidR="002340C2" w:rsidRPr="00B87BA2" w:rsidTr="00B13A21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Meningioma-</w:t>
            </w:r>
            <w:proofErr w:type="spellStart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Goutagny</w:t>
            </w:r>
            <w:proofErr w:type="spellEnd"/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, S/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kern w:val="0"/>
                <w:sz w:val="22"/>
              </w:rPr>
              <w:t>6/6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 [0.96, 1.62]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</w:t>
            </w:r>
          </w:p>
        </w:tc>
      </w:tr>
      <w:tr w:rsidR="002340C2" w:rsidRPr="00B87BA2" w:rsidTr="00B13A21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86A1E" w:rsidP="00286A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Urothelia</w:t>
            </w:r>
            <w:r w:rsidR="004241CF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2"/>
              </w:rPr>
              <w:t>l</w:t>
            </w:r>
            <w:proofErr w:type="spellEnd"/>
            <w:r w:rsidR="002340C2"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22"/>
              </w:rPr>
              <w:t>-</w:t>
            </w:r>
            <w:r w:rsidR="002340C2"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Wu, S/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120/9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1.15 [0.87, 1.52]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87BA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.82</w:t>
            </w:r>
          </w:p>
        </w:tc>
      </w:tr>
      <w:tr w:rsidR="002340C2" w:rsidRPr="00B87BA2" w:rsidTr="00B13A21">
        <w:trPr>
          <w:trHeight w:val="300"/>
        </w:trPr>
        <w:tc>
          <w:tcPr>
            <w:tcW w:w="79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0C2" w:rsidRPr="00B87BA2" w:rsidRDefault="002340C2" w:rsidP="002340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3D0D8B" w:rsidRPr="00B87BA2" w:rsidRDefault="00D67485" w:rsidP="00FA6379">
      <w:pPr>
        <w:rPr>
          <w:rFonts w:ascii="Times New Roman" w:hAnsi="Times New Roman" w:cs="Times New Roman"/>
          <w:b/>
          <w:sz w:val="24"/>
        </w:rPr>
      </w:pPr>
      <w:r w:rsidRPr="00B87BA2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NR: No report. Studies with the largest influence are bold and italic</w:t>
      </w:r>
    </w:p>
    <w:sectPr w:rsidR="003D0D8B" w:rsidRPr="00B87BA2" w:rsidSect="00FA6379">
      <w:pgSz w:w="11906" w:h="16838"/>
      <w:pgMar w:top="993" w:right="426" w:bottom="1418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01D4" w:rsidRDefault="005B01D4" w:rsidP="00D67485">
      <w:r>
        <w:separator/>
      </w:r>
    </w:p>
  </w:endnote>
  <w:endnote w:type="continuationSeparator" w:id="0">
    <w:p w:rsidR="005B01D4" w:rsidRDefault="005B01D4" w:rsidP="00D67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01D4" w:rsidRDefault="005B01D4" w:rsidP="00D67485">
      <w:r>
        <w:separator/>
      </w:r>
    </w:p>
  </w:footnote>
  <w:footnote w:type="continuationSeparator" w:id="0">
    <w:p w:rsidR="005B01D4" w:rsidRDefault="005B01D4" w:rsidP="00D674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CE1"/>
    <w:rsid w:val="00010089"/>
    <w:rsid w:val="00013F24"/>
    <w:rsid w:val="00025DD5"/>
    <w:rsid w:val="00032E6E"/>
    <w:rsid w:val="000447FC"/>
    <w:rsid w:val="0005492C"/>
    <w:rsid w:val="000625EF"/>
    <w:rsid w:val="00075790"/>
    <w:rsid w:val="00084CE6"/>
    <w:rsid w:val="00097EEF"/>
    <w:rsid w:val="000B3D06"/>
    <w:rsid w:val="000C5D4C"/>
    <w:rsid w:val="000E70B4"/>
    <w:rsid w:val="001052F2"/>
    <w:rsid w:val="00183276"/>
    <w:rsid w:val="0018455F"/>
    <w:rsid w:val="00195CF4"/>
    <w:rsid w:val="001A3E2A"/>
    <w:rsid w:val="001E36A0"/>
    <w:rsid w:val="001F2B5E"/>
    <w:rsid w:val="00205A18"/>
    <w:rsid w:val="00224E6D"/>
    <w:rsid w:val="002340C2"/>
    <w:rsid w:val="00243D4D"/>
    <w:rsid w:val="002613B9"/>
    <w:rsid w:val="002730C7"/>
    <w:rsid w:val="00286A1E"/>
    <w:rsid w:val="002A16E7"/>
    <w:rsid w:val="00304008"/>
    <w:rsid w:val="00314EE0"/>
    <w:rsid w:val="0038183E"/>
    <w:rsid w:val="003870E6"/>
    <w:rsid w:val="0039182D"/>
    <w:rsid w:val="003D0D8B"/>
    <w:rsid w:val="003E3A5F"/>
    <w:rsid w:val="004044C6"/>
    <w:rsid w:val="004241CF"/>
    <w:rsid w:val="00455EC8"/>
    <w:rsid w:val="004601ED"/>
    <w:rsid w:val="00464E2B"/>
    <w:rsid w:val="0048069A"/>
    <w:rsid w:val="00495AEE"/>
    <w:rsid w:val="004C6A98"/>
    <w:rsid w:val="004E745F"/>
    <w:rsid w:val="004F4978"/>
    <w:rsid w:val="004F4ACE"/>
    <w:rsid w:val="00525092"/>
    <w:rsid w:val="00542677"/>
    <w:rsid w:val="00547D14"/>
    <w:rsid w:val="00566F8B"/>
    <w:rsid w:val="005B01D4"/>
    <w:rsid w:val="005C6124"/>
    <w:rsid w:val="005C74EA"/>
    <w:rsid w:val="005E6E2D"/>
    <w:rsid w:val="00642603"/>
    <w:rsid w:val="006437D0"/>
    <w:rsid w:val="00656A72"/>
    <w:rsid w:val="006609FC"/>
    <w:rsid w:val="00672BAB"/>
    <w:rsid w:val="00672E82"/>
    <w:rsid w:val="00693300"/>
    <w:rsid w:val="006956F4"/>
    <w:rsid w:val="006A5262"/>
    <w:rsid w:val="006B1D3C"/>
    <w:rsid w:val="006C0456"/>
    <w:rsid w:val="006C6930"/>
    <w:rsid w:val="00704BEB"/>
    <w:rsid w:val="007265D3"/>
    <w:rsid w:val="007714C3"/>
    <w:rsid w:val="00775892"/>
    <w:rsid w:val="007C626B"/>
    <w:rsid w:val="007F731C"/>
    <w:rsid w:val="00804D37"/>
    <w:rsid w:val="00810234"/>
    <w:rsid w:val="008119EC"/>
    <w:rsid w:val="0082290A"/>
    <w:rsid w:val="00862D08"/>
    <w:rsid w:val="00891BE7"/>
    <w:rsid w:val="008B7650"/>
    <w:rsid w:val="008D2D6B"/>
    <w:rsid w:val="00903FC2"/>
    <w:rsid w:val="00945994"/>
    <w:rsid w:val="009463F2"/>
    <w:rsid w:val="00950489"/>
    <w:rsid w:val="00952D35"/>
    <w:rsid w:val="00973D64"/>
    <w:rsid w:val="00986C8C"/>
    <w:rsid w:val="00997C19"/>
    <w:rsid w:val="009B0F42"/>
    <w:rsid w:val="009D1725"/>
    <w:rsid w:val="00A07EA2"/>
    <w:rsid w:val="00A646A0"/>
    <w:rsid w:val="00A903E8"/>
    <w:rsid w:val="00AE3BCB"/>
    <w:rsid w:val="00AE41BC"/>
    <w:rsid w:val="00B13A21"/>
    <w:rsid w:val="00B34839"/>
    <w:rsid w:val="00B35009"/>
    <w:rsid w:val="00B42097"/>
    <w:rsid w:val="00B52B16"/>
    <w:rsid w:val="00B56748"/>
    <w:rsid w:val="00B628CF"/>
    <w:rsid w:val="00B66043"/>
    <w:rsid w:val="00B66C0A"/>
    <w:rsid w:val="00B700FF"/>
    <w:rsid w:val="00B87BA2"/>
    <w:rsid w:val="00BE0953"/>
    <w:rsid w:val="00BF4E01"/>
    <w:rsid w:val="00C34C01"/>
    <w:rsid w:val="00C36CE1"/>
    <w:rsid w:val="00C44C29"/>
    <w:rsid w:val="00C513DB"/>
    <w:rsid w:val="00CA2991"/>
    <w:rsid w:val="00CB659C"/>
    <w:rsid w:val="00CD6785"/>
    <w:rsid w:val="00D12B9B"/>
    <w:rsid w:val="00D16029"/>
    <w:rsid w:val="00D20FE3"/>
    <w:rsid w:val="00D442FD"/>
    <w:rsid w:val="00D666B0"/>
    <w:rsid w:val="00D67485"/>
    <w:rsid w:val="00D7461B"/>
    <w:rsid w:val="00D776F6"/>
    <w:rsid w:val="00D83901"/>
    <w:rsid w:val="00DD0829"/>
    <w:rsid w:val="00DE473A"/>
    <w:rsid w:val="00DF6ADA"/>
    <w:rsid w:val="00E4211F"/>
    <w:rsid w:val="00E527AB"/>
    <w:rsid w:val="00E65AD3"/>
    <w:rsid w:val="00E91900"/>
    <w:rsid w:val="00E95DF4"/>
    <w:rsid w:val="00F035C1"/>
    <w:rsid w:val="00F12E55"/>
    <w:rsid w:val="00F2281B"/>
    <w:rsid w:val="00F2450F"/>
    <w:rsid w:val="00F30ED4"/>
    <w:rsid w:val="00F40164"/>
    <w:rsid w:val="00F45BCD"/>
    <w:rsid w:val="00F45C6E"/>
    <w:rsid w:val="00F55646"/>
    <w:rsid w:val="00F55729"/>
    <w:rsid w:val="00F57A23"/>
    <w:rsid w:val="00FA412A"/>
    <w:rsid w:val="00FA5835"/>
    <w:rsid w:val="00FA6379"/>
    <w:rsid w:val="00FB5FDC"/>
    <w:rsid w:val="00FF0147"/>
    <w:rsid w:val="00FF4759"/>
    <w:rsid w:val="00FF698E"/>
    <w:rsid w:val="00FF7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7A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1023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1023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674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6748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674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6748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7A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1023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1023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674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6748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674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674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6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14E502-1903-4695-AD5A-EE6BDF79E6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29</Characters>
  <Application>Microsoft Office Word</Application>
  <DocSecurity>0</DocSecurity>
  <Lines>12</Lines>
  <Paragraphs>3</Paragraphs>
  <ScaleCrop>false</ScaleCrop>
  <Company>windows7</Company>
  <LinksUpToDate>false</LinksUpToDate>
  <CharactersWithSpaces>1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7</dc:creator>
  <cp:lastModifiedBy>yuanmouren</cp:lastModifiedBy>
  <cp:revision>10</cp:revision>
  <cp:lastPrinted>2015-07-09T07:08:00Z</cp:lastPrinted>
  <dcterms:created xsi:type="dcterms:W3CDTF">2015-07-10T04:04:00Z</dcterms:created>
  <dcterms:modified xsi:type="dcterms:W3CDTF">2016-01-01T02:10:00Z</dcterms:modified>
</cp:coreProperties>
</file>